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31F8F" w14:textId="036A7A4A" w:rsidR="00383CD4" w:rsidRDefault="0000651C" w:rsidP="002D3592">
      <w:pPr>
        <w:spacing w:after="0"/>
        <w:contextualSpacing/>
      </w:pPr>
      <w:r w:rsidRPr="0000651C">
        <w:t xml:space="preserve">Supplemental </w:t>
      </w:r>
      <w:r w:rsidR="00383CD4" w:rsidRPr="0000651C">
        <w:t xml:space="preserve">Table </w:t>
      </w:r>
      <w:r w:rsidR="00835AE8" w:rsidRPr="0000651C">
        <w:t>1</w:t>
      </w:r>
      <w:r w:rsidR="00383CD4" w:rsidRPr="0000651C">
        <w:t>.</w:t>
      </w:r>
      <w:r w:rsidR="00383CD4">
        <w:t xml:space="preserve"> Incidence </w:t>
      </w:r>
      <w:proofErr w:type="spellStart"/>
      <w:r w:rsidR="00383CD4">
        <w:t>rates</w:t>
      </w:r>
      <w:r w:rsidR="00383CD4" w:rsidRPr="0074420E">
        <w:rPr>
          <w:vertAlign w:val="superscript"/>
        </w:rPr>
        <w:t>a</w:t>
      </w:r>
      <w:proofErr w:type="spellEnd"/>
      <w:r w:rsidR="00383CD4">
        <w:t xml:space="preserve"> and Rate </w:t>
      </w:r>
      <w:proofErr w:type="spellStart"/>
      <w:r w:rsidR="00383CD4">
        <w:t>Ratios</w:t>
      </w:r>
      <w:r w:rsidR="00383CD4" w:rsidRPr="0074420E">
        <w:rPr>
          <w:vertAlign w:val="superscript"/>
        </w:rPr>
        <w:t>b</w:t>
      </w:r>
      <w:proofErr w:type="spellEnd"/>
      <w:r w:rsidR="00383CD4">
        <w:t xml:space="preserve"> (RR) of GCA by type </w:t>
      </w:r>
      <w:r w:rsidR="002D3592">
        <w:t xml:space="preserve">among </w:t>
      </w:r>
      <w:r w:rsidR="00383CD4">
        <w:t>20+ y</w:t>
      </w:r>
      <w:r w:rsidR="002D3592">
        <w:t xml:space="preserve">ears-old </w:t>
      </w:r>
      <w:r w:rsidR="00383CD4">
        <w:t>Latinos and non-Hispanic Whites (NHW) from US, Texas, and South Texas, 2004-2016</w:t>
      </w:r>
    </w:p>
    <w:tbl>
      <w:tblPr>
        <w:tblW w:w="5000" w:type="pct"/>
        <w:tblLayout w:type="fixed"/>
        <w:tblCellMar>
          <w:left w:w="0" w:type="dxa"/>
          <w:right w:w="29" w:type="dxa"/>
        </w:tblCellMar>
        <w:tblLook w:val="04A0" w:firstRow="1" w:lastRow="0" w:firstColumn="1" w:lastColumn="0" w:noHBand="0" w:noVBand="1"/>
      </w:tblPr>
      <w:tblGrid>
        <w:gridCol w:w="1165"/>
        <w:gridCol w:w="610"/>
        <w:gridCol w:w="1002"/>
        <w:gridCol w:w="876"/>
        <w:gridCol w:w="611"/>
        <w:gridCol w:w="1048"/>
        <w:gridCol w:w="876"/>
        <w:gridCol w:w="516"/>
        <w:gridCol w:w="1002"/>
        <w:gridCol w:w="876"/>
        <w:gridCol w:w="611"/>
        <w:gridCol w:w="1002"/>
        <w:gridCol w:w="876"/>
        <w:gridCol w:w="688"/>
        <w:gridCol w:w="1048"/>
        <w:gridCol w:w="876"/>
        <w:gridCol w:w="717"/>
      </w:tblGrid>
      <w:tr w:rsidR="005A3063" w:rsidRPr="005A3063" w14:paraId="2CA6F6B6" w14:textId="77777777" w:rsidTr="006A4035">
        <w:trPr>
          <w:trHeight w:val="280"/>
        </w:trPr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0372" w14:textId="77777777" w:rsidR="005A3063" w:rsidRPr="005A3063" w:rsidRDefault="005A3063" w:rsidP="00C2663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F129D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Cardia</w:t>
            </w:r>
          </w:p>
        </w:tc>
        <w:tc>
          <w:tcPr>
            <w:tcW w:w="8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A07F3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Non-cardia</w:t>
            </w:r>
          </w:p>
        </w:tc>
        <w:tc>
          <w:tcPr>
            <w:tcW w:w="8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FB2F1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Overlap</w:t>
            </w:r>
          </w:p>
        </w:tc>
        <w:tc>
          <w:tcPr>
            <w:tcW w:w="8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0B433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NOS</w:t>
            </w:r>
          </w:p>
        </w:tc>
        <w:tc>
          <w:tcPr>
            <w:tcW w:w="115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31770" w14:textId="20B1FD4B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Total</w:t>
            </w:r>
          </w:p>
        </w:tc>
      </w:tr>
      <w:tr w:rsidR="005A3063" w:rsidRPr="005A3063" w14:paraId="3D79177E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3617C" w14:textId="77777777" w:rsidR="005A3063" w:rsidRPr="005A3063" w:rsidRDefault="005A3063" w:rsidP="00C2663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FA2D2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Cases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52CB7" w14:textId="77777777" w:rsid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Rate</w:t>
            </w:r>
          </w:p>
          <w:p w14:paraId="49A624C9" w14:textId="696A7631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(95% CI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E6637" w14:textId="77777777" w:rsid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RR</w:t>
            </w:r>
          </w:p>
          <w:p w14:paraId="05DE0C57" w14:textId="5CD12612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(95% CI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C0680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Cases 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77AC2" w14:textId="77777777" w:rsid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Rate</w:t>
            </w:r>
          </w:p>
          <w:p w14:paraId="40E22C60" w14:textId="6394387A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(95% CI)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E0B31" w14:textId="77777777" w:rsid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RR</w:t>
            </w:r>
          </w:p>
          <w:p w14:paraId="3FCD2A7A" w14:textId="793D478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(95% CI)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36EB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Cases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F23FE" w14:textId="77777777" w:rsid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Rate</w:t>
            </w:r>
          </w:p>
          <w:p w14:paraId="7C1B9854" w14:textId="4D302819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(95% CI)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E97B0" w14:textId="77777777" w:rsid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RR </w:t>
            </w:r>
          </w:p>
          <w:p w14:paraId="49AFC8A6" w14:textId="6794AA1A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(95% CI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16523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Cases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FA180" w14:textId="77777777" w:rsid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Rate</w:t>
            </w:r>
          </w:p>
          <w:p w14:paraId="6B81F1F0" w14:textId="5B1E1886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(95% CI)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BC5A0" w14:textId="77777777" w:rsid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RR </w:t>
            </w:r>
          </w:p>
          <w:p w14:paraId="732B78B3" w14:textId="030376A8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(95% CI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2563F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Cases 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27D90" w14:textId="77777777" w:rsid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Rate</w:t>
            </w:r>
          </w:p>
          <w:p w14:paraId="6B73AC64" w14:textId="0E09669E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(95% CI)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20D52" w14:textId="77777777" w:rsid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RR </w:t>
            </w:r>
          </w:p>
          <w:p w14:paraId="4FA95BAF" w14:textId="6F87BFB2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(95% CI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F1D05" w14:textId="29B01FAA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Person-years (M</w:t>
            </w:r>
            <w:r w:rsidR="005870C7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illions</w:t>
            </w: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)</w:t>
            </w:r>
          </w:p>
        </w:tc>
      </w:tr>
      <w:tr w:rsidR="005A3063" w:rsidRPr="005A3063" w14:paraId="3CCCD723" w14:textId="77777777" w:rsidTr="006A4035">
        <w:trPr>
          <w:trHeight w:val="28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70BF8" w14:textId="77777777" w:rsidR="005A3063" w:rsidRPr="005A3063" w:rsidRDefault="005A3063" w:rsidP="00C26638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US SEER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32911" w14:textId="77777777" w:rsidR="005A3063" w:rsidRPr="005A3063" w:rsidRDefault="005A3063" w:rsidP="00C26638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B7AAC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D7F4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25959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7D87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87D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6794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40C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EBFB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E65C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819A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31C0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65EB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DA0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D7A2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7080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sz w:val="17"/>
                <w:szCs w:val="17"/>
              </w:rPr>
            </w:pPr>
          </w:p>
        </w:tc>
      </w:tr>
      <w:tr w:rsidR="005A3063" w:rsidRPr="005A3063" w14:paraId="74006998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61E47" w14:textId="77777777" w:rsidR="005A3063" w:rsidRPr="005A3063" w:rsidRDefault="005A3063" w:rsidP="00C26638">
            <w:pPr>
              <w:spacing w:after="0" w:line="240" w:lineRule="auto"/>
              <w:ind w:firstLineChars="100" w:firstLine="171"/>
              <w:contextualSpacing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Total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444FC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3,09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646B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97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93, 3.00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33DD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7AB5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54,256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27EE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4.93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4.89, 4.98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9574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3B43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7,906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550E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72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70, 0.74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9BA2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2943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2,19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6B7A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01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98, 2.04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19A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AD93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17,458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3CA0D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0.63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0.57, 10.69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32E8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D47C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1,079 </w:t>
            </w:r>
          </w:p>
        </w:tc>
      </w:tr>
      <w:tr w:rsidR="005A3063" w:rsidRPr="005A3063" w14:paraId="0DB5823F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D02C" w14:textId="77777777" w:rsidR="005A3063" w:rsidRPr="005A3063" w:rsidRDefault="005A3063" w:rsidP="00C26638">
            <w:pPr>
              <w:spacing w:after="0" w:line="240" w:lineRule="auto"/>
              <w:ind w:firstLineChars="200" w:firstLine="340"/>
              <w:contextualSpacing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NHW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20DCF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6,14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B8A2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31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27, 3.35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F133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FCE8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4,777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1FC8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1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10, 3.18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0AC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6D4D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,706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0A3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47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46, 0.49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1217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EA69D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1,39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ABFF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4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42, 1.47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FBA3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C69B2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66,018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7E1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8.37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8.31, 8.44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53E8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C86B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655 </w:t>
            </w:r>
          </w:p>
        </w:tc>
      </w:tr>
      <w:tr w:rsidR="005A3063" w:rsidRPr="005A3063" w14:paraId="2598BC3D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6868" w14:textId="77777777" w:rsidR="005A3063" w:rsidRPr="005A3063" w:rsidRDefault="005A3063" w:rsidP="00C26638">
            <w:pPr>
              <w:spacing w:after="0" w:line="240" w:lineRule="auto"/>
              <w:ind w:firstLineChars="200" w:firstLine="340"/>
              <w:contextualSpacing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Latino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C1620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2,87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BA3E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28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20, 2.37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B6A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69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66, 0.72)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5EF0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0,478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D0C7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8.52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8.35, 8.69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B43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71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64, 2.77)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F91A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,766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20BB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39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32, 1.46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67F1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93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76, 3.11)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689BA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4,10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841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25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15, 3.36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C9FC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26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17, 2.34)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C202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19,224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8B10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5.4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5.21, 15.67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5B17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8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81, 1.88)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5F51A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194 </w:t>
            </w:r>
          </w:p>
        </w:tc>
      </w:tr>
      <w:tr w:rsidR="005A3063" w:rsidRPr="005A3063" w14:paraId="56045A4B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492C" w14:textId="77777777" w:rsidR="005A3063" w:rsidRPr="005A3063" w:rsidRDefault="005A3063" w:rsidP="00C26638">
            <w:pPr>
              <w:spacing w:after="0" w:line="240" w:lineRule="auto"/>
              <w:ind w:firstLineChars="100" w:firstLine="171"/>
              <w:contextualSpacing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Mal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1518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5,42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1A27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5.10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5.03, 5.16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1B3D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E188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9,518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E73D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6.1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6.07, 6.21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D7EB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81428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4,486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A2ECD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92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90, 0.95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5A5F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B792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1,766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C1357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4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40, 2.49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A608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5EF1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71,193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B1BD2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4.60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4.49, 14.71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6F9B7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C4AF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522 </w:t>
            </w:r>
          </w:p>
        </w:tc>
      </w:tr>
      <w:tr w:rsidR="005A3063" w:rsidRPr="005A3063" w14:paraId="1C564D0D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DEAB" w14:textId="77777777" w:rsidR="005A3063" w:rsidRPr="005A3063" w:rsidRDefault="005A3063" w:rsidP="00C26638">
            <w:pPr>
              <w:spacing w:after="0" w:line="240" w:lineRule="auto"/>
              <w:ind w:firstLineChars="200" w:firstLine="340"/>
              <w:contextualSpacing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NHW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2FD6A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0,52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CDA8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5.73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5.65, 5.81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A124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A643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3,355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3D6B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89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82, 3.96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40CFC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F497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,09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E24EB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60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58, 0.63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AF99B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658F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6,06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E5E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77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72, 1.81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CFA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CC908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42,042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F473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1.99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1.88, 12.11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6B0A1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2C398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318 </w:t>
            </w:r>
          </w:p>
        </w:tc>
      </w:tr>
      <w:tr w:rsidR="005A3063" w:rsidRPr="005A3063" w14:paraId="68DEF7DE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B35B" w14:textId="77777777" w:rsidR="005A3063" w:rsidRPr="005A3063" w:rsidRDefault="005A3063" w:rsidP="00C26638">
            <w:pPr>
              <w:spacing w:after="0" w:line="240" w:lineRule="auto"/>
              <w:ind w:firstLineChars="200" w:firstLine="340"/>
              <w:contextualSpacing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Latino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84CD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2,03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25EAD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67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49, 3.84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E12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6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61, 0.67)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84187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5,648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69FE7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0.56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0.26, 10.87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1BD0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71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62, 2.81)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CB8F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,02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2145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90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77, 2.03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38DA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1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90, 3.41)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E1B0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2,10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7E26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86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68, 4.05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52523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19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07, 2.31)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B7DC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10,806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4E6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9.99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9.58, 20.40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E3AB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67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63, 1.70)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6E293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  97 </w:t>
            </w:r>
          </w:p>
        </w:tc>
      </w:tr>
      <w:tr w:rsidR="005A3063" w:rsidRPr="005A3063" w14:paraId="459636DE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F104" w14:textId="77777777" w:rsidR="005A3063" w:rsidRPr="005A3063" w:rsidRDefault="005A3063" w:rsidP="00C26638">
            <w:pPr>
              <w:spacing w:after="0" w:line="240" w:lineRule="auto"/>
              <w:ind w:firstLineChars="100" w:firstLine="171"/>
              <w:contextualSpacing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Femal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5F97A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7,67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7AAF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25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22, 1.27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82B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652C2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4,738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1EA17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4.0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99, 4.09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E59E1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B11AA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,42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633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56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55, 0.58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71F3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85503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0,43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236D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69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66, 1.72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E5BE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08BBB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46,265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5961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7.5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7.47, 7.61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ACE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5C35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557 </w:t>
            </w:r>
          </w:p>
        </w:tc>
      </w:tr>
      <w:tr w:rsidR="005A3063" w:rsidRPr="005A3063" w14:paraId="30D561C8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C5C8" w14:textId="77777777" w:rsidR="005A3063" w:rsidRPr="005A3063" w:rsidRDefault="005A3063" w:rsidP="00C26638">
            <w:pPr>
              <w:spacing w:after="0" w:line="240" w:lineRule="auto"/>
              <w:ind w:firstLineChars="200" w:firstLine="340"/>
              <w:contextualSpacing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NHW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490C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5,61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1E77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29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25, 1.32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6B2E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CD81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1,422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A933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60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55, 2.65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6F37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6304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,61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663E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37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35, 0.39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557E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A0AAA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5,32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FC30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20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17, 1.24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B4DF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1BD61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23,976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B216F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5.46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5.39, 5.54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681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AF6A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337 </w:t>
            </w:r>
          </w:p>
        </w:tc>
      </w:tr>
      <w:tr w:rsidR="005A3063" w:rsidRPr="005A3063" w14:paraId="64AB64C9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FB32" w14:textId="77777777" w:rsidR="005A3063" w:rsidRPr="005A3063" w:rsidRDefault="005A3063" w:rsidP="00C26638">
            <w:pPr>
              <w:spacing w:after="0" w:line="240" w:lineRule="auto"/>
              <w:ind w:firstLineChars="200" w:firstLine="340"/>
              <w:contextualSpacing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Latino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54FDC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84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6238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22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13, 1.30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DA22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9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87, 1.02)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1162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4,830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BDEF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7.03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6.83, 7.24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C51C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70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61, 2.80)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95A9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74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681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02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95, 1.10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1D8D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75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51, 3.02)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FA42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1,99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B8BB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83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70, 2.96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C9010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35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23, 2.48)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F7D24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8,418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CB4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2.10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1.83, 12.37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7714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21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16, 2.27)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BFFA5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  97 </w:t>
            </w:r>
          </w:p>
        </w:tc>
      </w:tr>
      <w:tr w:rsidR="005A3063" w:rsidRPr="005A3063" w14:paraId="564961E4" w14:textId="77777777" w:rsidTr="006A4035">
        <w:trPr>
          <w:trHeight w:val="280"/>
        </w:trPr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5900" w14:textId="77777777" w:rsidR="005A3063" w:rsidRPr="005A3063" w:rsidRDefault="005A3063" w:rsidP="00C26638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TEXAS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110A5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53E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5CBF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DC3B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6C342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B6AF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2D38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1886B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713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37764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80F72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534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84326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F4C7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4651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6AF8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5A3063" w:rsidRPr="005A3063" w14:paraId="4EA894FD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51B3" w14:textId="77777777" w:rsidR="005A3063" w:rsidRPr="005A3063" w:rsidRDefault="005A3063" w:rsidP="00C26638">
            <w:pPr>
              <w:spacing w:after="0" w:line="240" w:lineRule="auto"/>
              <w:ind w:firstLineChars="100" w:firstLine="171"/>
              <w:contextualSpacing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Total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331E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5,00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DFBC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32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25, 2.39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275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6C144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8,256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424B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89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81, 3.98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02FF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E2F9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,21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71B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57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54, 0.61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DAFC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D229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5,941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E4CDB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82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75, 2.89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3EDB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3477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20,418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0C26D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9.60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9.47, 9.74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998D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9AC7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229 </w:t>
            </w:r>
          </w:p>
        </w:tc>
      </w:tr>
      <w:tr w:rsidR="005A3063" w:rsidRPr="005A3063" w14:paraId="189C91DA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9FCD" w14:textId="77777777" w:rsidR="005A3063" w:rsidRPr="005A3063" w:rsidRDefault="005A3063" w:rsidP="00C26638">
            <w:pPr>
              <w:spacing w:after="0" w:line="240" w:lineRule="auto"/>
              <w:ind w:firstLineChars="200" w:firstLine="340"/>
              <w:contextualSpacing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NHW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58E9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3,61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A98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66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57, 2.75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7371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6FF9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2,752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6697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06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98, 2.14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A57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B4C0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39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008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30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27, 0.33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C5D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45C37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2,40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269AC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82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74, 1.89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AE1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FBAEA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9,167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287F0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6.83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6.69, 6.97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CF5E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0012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116 </w:t>
            </w:r>
          </w:p>
        </w:tc>
      </w:tr>
      <w:tr w:rsidR="005A3063" w:rsidRPr="005A3063" w14:paraId="049F817E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0D78" w14:textId="77777777" w:rsidR="005A3063" w:rsidRPr="005A3063" w:rsidRDefault="005A3063" w:rsidP="00C26638">
            <w:pPr>
              <w:spacing w:after="0" w:line="240" w:lineRule="auto"/>
              <w:ind w:firstLineChars="200" w:firstLine="340"/>
              <w:contextualSpacing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Latino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940D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945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A04C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8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72, 1.97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B5AD3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69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64, 0.75)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3AFA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3,515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5912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7.1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6.90, 7.40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CF9F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47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30, 3.66)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D68F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556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16F2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09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00, 1.19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62A70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65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19, 4.17)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F36F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2,30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5E721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4.59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4.40, 4.79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B5D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53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38, 2.68)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565E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7,323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3CBF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4.67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4.32, 15.03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5B1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15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08, 2.22)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DEDFC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  76 </w:t>
            </w:r>
          </w:p>
        </w:tc>
      </w:tr>
      <w:tr w:rsidR="005A3063" w:rsidRPr="005A3063" w14:paraId="5C093CE9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60F0" w14:textId="77777777" w:rsidR="005A3063" w:rsidRPr="005A3063" w:rsidRDefault="005A3063" w:rsidP="00C26638">
            <w:pPr>
              <w:spacing w:after="0" w:line="240" w:lineRule="auto"/>
              <w:ind w:firstLineChars="100" w:firstLine="171"/>
              <w:contextualSpacing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Mal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D0CC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3,875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F47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9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81, 4.07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F7E2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689A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4,621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AB12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4.86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4.72, 5.01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A430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8654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711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038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7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68, 0.79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14908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B7C77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3,09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C2CB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31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19, 3.43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85E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852BF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12,301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37D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2.8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2.61, 13.08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ED6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4809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112 </w:t>
            </w:r>
          </w:p>
        </w:tc>
      </w:tr>
      <w:tr w:rsidR="005A3063" w:rsidRPr="005A3063" w14:paraId="3C59A7C5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A6F6" w14:textId="77777777" w:rsidR="005A3063" w:rsidRPr="005A3063" w:rsidRDefault="005A3063" w:rsidP="00C26638">
            <w:pPr>
              <w:spacing w:after="0" w:line="240" w:lineRule="auto"/>
              <w:ind w:firstLineChars="200" w:firstLine="340"/>
              <w:contextualSpacing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NHW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0FEB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2,90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A16F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4.59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4.42, 4.76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EAEE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6A81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1,495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99A1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48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35, 2.61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62E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D360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22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90CCF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38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33, 0.43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5E40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C399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1,256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924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13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01, 2.25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1BBDB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A963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5,880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EF2DC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9.57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9.33, 9.83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7CF18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9826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  57 </w:t>
            </w:r>
          </w:p>
        </w:tc>
      </w:tr>
      <w:tr w:rsidR="005A3063" w:rsidRPr="005A3063" w14:paraId="0830F5DC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12B9" w14:textId="77777777" w:rsidR="005A3063" w:rsidRPr="005A3063" w:rsidRDefault="005A3063" w:rsidP="00C26638">
            <w:pPr>
              <w:spacing w:after="0" w:line="240" w:lineRule="auto"/>
              <w:ind w:firstLineChars="200" w:firstLine="340"/>
              <w:contextualSpacing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Latino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1B18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66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6A6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90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67, 3.15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7624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63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58, 0.69)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00790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1,926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F9E7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8.95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8.52, 9.39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DD8C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61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36, 3.88)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1A67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321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B364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43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26, 1.60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4D23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77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14, 4.52)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DF2D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1,18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B8E9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5.49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5.16, 5.85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67D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58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37, 2.81)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57ED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4,094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02178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8.77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8.14, 19.40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0FAE4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96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88, 2.05)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5F83C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  38 </w:t>
            </w:r>
          </w:p>
        </w:tc>
      </w:tr>
      <w:tr w:rsidR="005A3063" w:rsidRPr="005A3063" w14:paraId="1D9EA6F6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A727" w14:textId="77777777" w:rsidR="005A3063" w:rsidRPr="005A3063" w:rsidRDefault="005A3063" w:rsidP="00C26638">
            <w:pPr>
              <w:spacing w:after="0" w:line="240" w:lineRule="auto"/>
              <w:ind w:firstLineChars="100" w:firstLine="171"/>
              <w:contextualSpacing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Femal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D5FC8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1,12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429C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98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92, 1.03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5B6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344B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3,635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EBBB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16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05, 3.26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9072D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238F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50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1977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4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40, 0.48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7AF04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FC8D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2,84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8DBC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46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37, 2.56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416F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38B4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8,117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411D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7.03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6.88, 7.19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CA257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D546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117 </w:t>
            </w:r>
          </w:p>
        </w:tc>
      </w:tr>
      <w:tr w:rsidR="005A3063" w:rsidRPr="005A3063" w14:paraId="637A34F7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FE9C" w14:textId="77777777" w:rsidR="005A3063" w:rsidRPr="005A3063" w:rsidRDefault="005A3063" w:rsidP="00C26638">
            <w:pPr>
              <w:spacing w:after="0" w:line="240" w:lineRule="auto"/>
              <w:ind w:firstLineChars="200" w:firstLine="340"/>
              <w:contextualSpacing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lastRenderedPageBreak/>
              <w:t>NHW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9F4F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71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5E1D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99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92, 1.07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A2BC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D97F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1,257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AB34E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7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64, 1.84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8CD4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08485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16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C48D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2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20, 0.27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90DB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2409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1,14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561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59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49, 1.68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A590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C6AC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3,287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A001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4.55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4.40, 4.72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3961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111C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  59 </w:t>
            </w:r>
          </w:p>
        </w:tc>
      </w:tr>
      <w:tr w:rsidR="005A3063" w:rsidRPr="005A3063" w14:paraId="65AECD8D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C0BE" w14:textId="77777777" w:rsidR="005A3063" w:rsidRPr="005A3063" w:rsidRDefault="005A3063" w:rsidP="00C26638">
            <w:pPr>
              <w:spacing w:after="0" w:line="240" w:lineRule="auto"/>
              <w:ind w:firstLineChars="200" w:firstLine="340"/>
              <w:contextualSpacing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Latino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3123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27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C5B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01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89, 1.14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FA13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01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88, 1.17)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EAD6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1,589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5F97F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5.82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5.53, 6.12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4A64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35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10, 3.61)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9C39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235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EB87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83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73, 0.95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09C6B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5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88, 4.36)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90CF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1,12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2A2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98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75, 4.23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38CB7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51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31, 2.74)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FAE7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3,229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B797C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1.6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1.23, 12.06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76C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56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43, 2.69)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2C8D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  38 </w:t>
            </w:r>
          </w:p>
        </w:tc>
      </w:tr>
      <w:tr w:rsidR="005A3063" w:rsidRPr="005A3063" w14:paraId="431D492B" w14:textId="77777777" w:rsidTr="006A4035">
        <w:trPr>
          <w:trHeight w:val="280"/>
        </w:trPr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7A21" w14:textId="77777777" w:rsidR="005A3063" w:rsidRPr="005A3063" w:rsidRDefault="005A3063" w:rsidP="00C26638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SOUTH TEXAS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A3102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6FEA8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4403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0E8A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A372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01B0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69C65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B84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DFEC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A24B3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90D7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493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BD44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B4F8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4AB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FFEF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5A3063" w:rsidRPr="005A3063" w14:paraId="55A10E7A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CC30" w14:textId="77777777" w:rsidR="005A3063" w:rsidRPr="005A3063" w:rsidRDefault="005A3063" w:rsidP="00C26638">
            <w:pPr>
              <w:spacing w:after="0" w:line="240" w:lineRule="auto"/>
              <w:ind w:firstLineChars="100" w:firstLine="171"/>
              <w:contextualSpacing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Total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237EA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791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C3C1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0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90, 2.19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A25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0501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1,951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B49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5.10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4.87, 5.33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27AF7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43ED8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306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ACD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80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72, 0.90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2EC81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7EB60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1,14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ABE7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97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80, 3.15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87137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C42F1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4,192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E9F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0.91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0.58, 11.25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C7CE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F537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  40 </w:t>
            </w:r>
          </w:p>
        </w:tc>
      </w:tr>
      <w:tr w:rsidR="005A3063" w:rsidRPr="005A3063" w14:paraId="78715AB1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53CF" w14:textId="77777777" w:rsidR="005A3063" w:rsidRPr="005A3063" w:rsidRDefault="005A3063" w:rsidP="00C26638">
            <w:pPr>
              <w:spacing w:after="0" w:line="240" w:lineRule="auto"/>
              <w:ind w:firstLineChars="200" w:firstLine="340"/>
              <w:contextualSpacing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NHW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CFED9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39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8BB8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46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22, 2.73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F738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1655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315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37F70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98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76, 2.22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CD3F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B065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5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DE99C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32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24, 0.42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7D420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189EC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226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E25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43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25, 1.64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5258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F9D90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990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5B81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6.19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5.80, 6.60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F4011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8007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  12 </w:t>
            </w:r>
          </w:p>
        </w:tc>
      </w:tr>
      <w:tr w:rsidR="005A3063" w:rsidRPr="005A3063" w14:paraId="64AC9AFF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2373" w14:textId="77777777" w:rsidR="005A3063" w:rsidRPr="005A3063" w:rsidRDefault="005A3063" w:rsidP="00C26638">
            <w:pPr>
              <w:spacing w:after="0" w:line="240" w:lineRule="auto"/>
              <w:ind w:firstLineChars="200" w:firstLine="340"/>
              <w:contextualSpacing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Latino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9C307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37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ABA0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79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61, 1.99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E8ED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73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63, 0.84)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90BC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1,535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3E7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7.48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7.10, 7.87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F740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78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33, 4.29)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E4FE7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24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C424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16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02, 1.32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7BD9E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67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68, 5.08)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1ABC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855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6AF2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4.12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84, 4.41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BBF2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87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47, 3.35)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0EABF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3,003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A8857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4.55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4.02, 15.09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3B43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35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18, 2.53)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4205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  25 </w:t>
            </w:r>
          </w:p>
        </w:tc>
      </w:tr>
      <w:tr w:rsidR="005A3063" w:rsidRPr="005A3063" w14:paraId="3C7728CD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191B" w14:textId="77777777" w:rsidR="005A3063" w:rsidRPr="005A3063" w:rsidRDefault="005A3063" w:rsidP="00C26638">
            <w:pPr>
              <w:spacing w:after="0" w:line="240" w:lineRule="auto"/>
              <w:ind w:firstLineChars="100" w:firstLine="171"/>
              <w:contextualSpacing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Mal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ECEF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591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7BA4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40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13, 3.69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0354B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5B9C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1,076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2F9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6.30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5.92, 6.69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6502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DD90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175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D9D00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02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87, 1.18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CF1F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C9A8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611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F098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58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30, 3.88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EAC2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F1C4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2,453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A52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4.30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3.73, 14.88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67E71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D9483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  19 </w:t>
            </w:r>
          </w:p>
        </w:tc>
      </w:tr>
      <w:tr w:rsidR="005A3063" w:rsidRPr="005A3063" w14:paraId="099160DA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17B0" w14:textId="77777777" w:rsidR="005A3063" w:rsidRPr="005A3063" w:rsidRDefault="005A3063" w:rsidP="00C26638">
            <w:pPr>
              <w:spacing w:after="0" w:line="240" w:lineRule="auto"/>
              <w:ind w:firstLineChars="200" w:firstLine="340"/>
              <w:contextualSpacing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NHW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A543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31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CB84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4.17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72, 4.67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64812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78819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173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EB57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35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01, 2.74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54A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61A9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2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65CF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35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23, 0.52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B91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DA83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125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92AE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73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44, 2.08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DF4CD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4346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643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B65D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8.61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7.94, 9.31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D0C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FE3E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     6 </w:t>
            </w:r>
          </w:p>
        </w:tc>
      </w:tr>
      <w:tr w:rsidR="005A3063" w:rsidRPr="005A3063" w14:paraId="2B6DF3A3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33E2" w14:textId="77777777" w:rsidR="005A3063" w:rsidRPr="005A3063" w:rsidRDefault="005A3063" w:rsidP="00C26638">
            <w:pPr>
              <w:spacing w:after="0" w:line="240" w:lineRule="auto"/>
              <w:ind w:firstLineChars="200" w:firstLine="340"/>
              <w:contextualSpacing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Latino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C30C8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26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82DAB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89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54, 3.28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B7C3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69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58, 0.82)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87FD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838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A7B7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9.5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8.88, 10.23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9D0CD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4.06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43, 4.83)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2C17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13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447D1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55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29, 1.84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4187C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</w:t>
            </w:r>
            <w:r w:rsidRPr="00835AE8">
              <w:rPr>
                <w:rFonts w:eastAsia="Times New Roman" w:cstheme="minorHAnsi"/>
                <w:color w:val="000000"/>
                <w:sz w:val="17"/>
                <w:szCs w:val="17"/>
              </w:rPr>
              <w:t>4.39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85, 6.93)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14C2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45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036F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</w:t>
            </w:r>
            <w:r w:rsidRPr="00A96CA6">
              <w:rPr>
                <w:rFonts w:eastAsia="Times New Roman" w:cstheme="minorHAnsi"/>
                <w:color w:val="000000"/>
                <w:sz w:val="17"/>
                <w:szCs w:val="17"/>
              </w:rPr>
              <w:t>5.18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4.69, 5.69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9290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99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43, 3.69)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084F8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1,691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CBB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9.16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8.22, 20.13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969CD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23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03, 2.45)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C9F09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  12 </w:t>
            </w:r>
          </w:p>
        </w:tc>
      </w:tr>
      <w:tr w:rsidR="005A3063" w:rsidRPr="005A3063" w14:paraId="0CB2C659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861D" w14:textId="77777777" w:rsidR="005A3063" w:rsidRPr="005A3063" w:rsidRDefault="005A3063" w:rsidP="00C26638">
            <w:pPr>
              <w:spacing w:after="0" w:line="240" w:lineRule="auto"/>
              <w:ind w:firstLineChars="100" w:firstLine="171"/>
              <w:contextualSpacing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Femal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DCE78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20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9374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9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82, 1.08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BC61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BD03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875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0BE3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4.20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92, 4.49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2B73E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C8CB4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131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C4A8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62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52, 0.74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571F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FDED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53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F59BE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51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30, 2.74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B66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41DD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1,739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C12F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8.28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7.89, 8.68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F254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5A95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  20 </w:t>
            </w:r>
          </w:p>
        </w:tc>
      </w:tr>
      <w:tr w:rsidR="005A3063" w:rsidRPr="005A3063" w14:paraId="6BAC91B4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EAFF" w14:textId="77777777" w:rsidR="005A3063" w:rsidRPr="005A3063" w:rsidRDefault="005A3063" w:rsidP="00C26638">
            <w:pPr>
              <w:spacing w:after="0" w:line="240" w:lineRule="auto"/>
              <w:ind w:firstLineChars="200" w:firstLine="340"/>
              <w:contextualSpacing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NHW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07FB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7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A361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9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74, 1.19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381E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CB56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142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866C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71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43, 2.03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1B188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6F25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25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B5E1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28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18, 0.43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677F8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290F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101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4CE41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18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96, 1.45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A174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B322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347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C10F0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4.12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68, 4.60)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D57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Ref.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80C3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     6 </w:t>
            </w:r>
          </w:p>
        </w:tc>
      </w:tr>
      <w:tr w:rsidR="005A3063" w:rsidRPr="005A3063" w14:paraId="6D1B9FB4" w14:textId="77777777" w:rsidTr="006A4035">
        <w:trPr>
          <w:trHeight w:val="538"/>
        </w:trPr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E9090" w14:textId="77777777" w:rsidR="005A3063" w:rsidRPr="005A3063" w:rsidRDefault="005A3063" w:rsidP="00C26638">
            <w:pPr>
              <w:spacing w:after="0" w:line="240" w:lineRule="auto"/>
              <w:ind w:firstLineChars="200" w:firstLine="340"/>
              <w:contextualSpacing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>Latino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CCCFE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113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0D63C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97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79, 1.16)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78AD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.02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75, 1.39)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67282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697 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3D09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</w:t>
            </w:r>
            <w:r w:rsidRPr="00A96CA6">
              <w:rPr>
                <w:rFonts w:eastAsia="Times New Roman" w:cstheme="minorHAnsi"/>
                <w:color w:val="000000"/>
                <w:sz w:val="17"/>
                <w:szCs w:val="17"/>
              </w:rPr>
              <w:t>6.02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5.58, 6.49)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662AA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52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91, 4.27) 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3C883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101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FF84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0.87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0.71, 1.06)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44F1F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08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.92, 5.07)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C5338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401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16808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3.38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3.05, 3.73)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0C8D5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86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27, 3.62)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5699F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1,312 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1D539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11.24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10.63, 11.87)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DCB16" w14:textId="77777777" w:rsidR="005A3063" w:rsidRPr="005A3063" w:rsidRDefault="005A3063" w:rsidP="00C2663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2.73</w:t>
            </w: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(2.41, 3.09) 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513F6" w14:textId="77777777" w:rsidR="005A3063" w:rsidRPr="005A3063" w:rsidRDefault="005A3063" w:rsidP="00A17AA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A306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            13 </w:t>
            </w:r>
          </w:p>
        </w:tc>
      </w:tr>
    </w:tbl>
    <w:p w14:paraId="6D16E27A" w14:textId="77777777" w:rsidR="00D77C49" w:rsidRDefault="00D77C49" w:rsidP="00D77C49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proofErr w:type="spellStart"/>
      <w:r w:rsidRPr="006726A4">
        <w:rPr>
          <w:rFonts w:ascii="Calibri" w:eastAsia="Times New Roman" w:hAnsi="Calibri" w:cs="Calibri"/>
          <w:color w:val="000000"/>
          <w:sz w:val="18"/>
          <w:szCs w:val="18"/>
          <w:vertAlign w:val="superscript"/>
        </w:rPr>
        <w:t>a</w:t>
      </w:r>
      <w:r>
        <w:rPr>
          <w:rFonts w:ascii="Calibri" w:eastAsia="Times New Roman" w:hAnsi="Calibri" w:cs="Calibri"/>
          <w:color w:val="000000"/>
          <w:sz w:val="18"/>
          <w:szCs w:val="18"/>
        </w:rPr>
        <w:t>Rates</w:t>
      </w:r>
      <w:proofErr w:type="spellEnd"/>
      <w:r>
        <w:rPr>
          <w:rFonts w:ascii="Calibri" w:eastAsia="Times New Roman" w:hAnsi="Calibri" w:cs="Calibri"/>
          <w:color w:val="000000"/>
          <w:sz w:val="18"/>
          <w:szCs w:val="18"/>
        </w:rPr>
        <w:t xml:space="preserve"> per 100,00 and age-adjusted to 2000 US Standard Population (19 age groups).</w:t>
      </w:r>
    </w:p>
    <w:p w14:paraId="21FB5F14" w14:textId="0D556C21" w:rsidR="00D77C49" w:rsidRDefault="00D77C49" w:rsidP="00D77C49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proofErr w:type="spellStart"/>
      <w:r>
        <w:rPr>
          <w:rFonts w:ascii="Calibri" w:eastAsia="Times New Roman" w:hAnsi="Calibri" w:cs="Calibri"/>
          <w:color w:val="000000"/>
          <w:sz w:val="18"/>
          <w:szCs w:val="18"/>
          <w:vertAlign w:val="superscript"/>
        </w:rPr>
        <w:t>b</w:t>
      </w:r>
      <w:r>
        <w:rPr>
          <w:rFonts w:ascii="Calibri" w:eastAsia="Times New Roman" w:hAnsi="Calibri" w:cs="Calibri"/>
          <w:color w:val="000000"/>
          <w:sz w:val="18"/>
          <w:szCs w:val="18"/>
        </w:rPr>
        <w:t>Rate</w:t>
      </w:r>
      <w:proofErr w:type="spellEnd"/>
      <w:r>
        <w:rPr>
          <w:rFonts w:ascii="Calibri" w:eastAsia="Times New Roman" w:hAnsi="Calibri" w:cs="Calibri"/>
          <w:color w:val="000000"/>
          <w:sz w:val="18"/>
          <w:szCs w:val="18"/>
        </w:rPr>
        <w:t xml:space="preserve"> Ratios calculated using NHW group as reference.</w:t>
      </w:r>
      <w:r w:rsidR="00FC744B">
        <w:rPr>
          <w:rFonts w:ascii="Calibri" w:eastAsia="Times New Roman" w:hAnsi="Calibri" w:cs="Calibri"/>
          <w:color w:val="000000"/>
          <w:sz w:val="18"/>
          <w:szCs w:val="18"/>
        </w:rPr>
        <w:t xml:space="preserve"> All RRs are significant at p&lt;0.05 except for Female cardia GCA in SEER, </w:t>
      </w:r>
      <w:proofErr w:type="gramStart"/>
      <w:r w:rsidR="00FC744B">
        <w:rPr>
          <w:rFonts w:ascii="Calibri" w:eastAsia="Times New Roman" w:hAnsi="Calibri" w:cs="Calibri"/>
          <w:color w:val="000000"/>
          <w:sz w:val="18"/>
          <w:szCs w:val="18"/>
        </w:rPr>
        <w:t>TEXAS</w:t>
      </w:r>
      <w:proofErr w:type="gramEnd"/>
      <w:r w:rsidR="00FC744B">
        <w:rPr>
          <w:rFonts w:ascii="Calibri" w:eastAsia="Times New Roman" w:hAnsi="Calibri" w:cs="Calibri"/>
          <w:color w:val="000000"/>
          <w:sz w:val="18"/>
          <w:szCs w:val="18"/>
        </w:rPr>
        <w:t xml:space="preserve"> and SOUTH TEXAS.</w:t>
      </w:r>
      <w:r>
        <w:rPr>
          <w:rFonts w:ascii="Calibri" w:eastAsia="Times New Roman" w:hAnsi="Calibri" w:cs="Calibri"/>
          <w:color w:val="000000"/>
          <w:sz w:val="18"/>
          <w:szCs w:val="18"/>
        </w:rPr>
        <w:t xml:space="preserve"> </w:t>
      </w:r>
    </w:p>
    <w:p w14:paraId="437B4660" w14:textId="77777777" w:rsidR="00D77C49" w:rsidRPr="006726A4" w:rsidRDefault="00D77C49" w:rsidP="00D77C49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proofErr w:type="spellStart"/>
      <w:r>
        <w:rPr>
          <w:rFonts w:ascii="Calibri" w:eastAsia="Times New Roman" w:hAnsi="Calibri" w:cs="Calibri"/>
          <w:color w:val="000000"/>
          <w:sz w:val="18"/>
          <w:szCs w:val="18"/>
          <w:vertAlign w:val="superscript"/>
        </w:rPr>
        <w:t>c</w:t>
      </w:r>
      <w:r w:rsidRPr="006726A4">
        <w:rPr>
          <w:rFonts w:ascii="Calibri" w:eastAsia="Times New Roman" w:hAnsi="Calibri" w:cs="Calibri"/>
          <w:color w:val="000000"/>
          <w:sz w:val="18"/>
          <w:szCs w:val="18"/>
        </w:rPr>
        <w:t>All</w:t>
      </w:r>
      <w:proofErr w:type="spellEnd"/>
      <w:r w:rsidRPr="006726A4">
        <w:rPr>
          <w:rFonts w:ascii="Calibri" w:eastAsia="Times New Roman" w:hAnsi="Calibri" w:cs="Calibri"/>
          <w:color w:val="000000"/>
          <w:sz w:val="18"/>
          <w:szCs w:val="18"/>
        </w:rPr>
        <w:t xml:space="preserve"> totals </w:t>
      </w:r>
      <w:r>
        <w:rPr>
          <w:rFonts w:ascii="Calibri" w:eastAsia="Times New Roman" w:hAnsi="Calibri" w:cs="Calibri"/>
          <w:color w:val="000000"/>
          <w:sz w:val="18"/>
          <w:szCs w:val="18"/>
        </w:rPr>
        <w:t xml:space="preserve">(bold) </w:t>
      </w:r>
      <w:r w:rsidRPr="006726A4">
        <w:rPr>
          <w:rFonts w:ascii="Calibri" w:eastAsia="Times New Roman" w:hAnsi="Calibri" w:cs="Calibri"/>
          <w:color w:val="000000"/>
          <w:sz w:val="18"/>
          <w:szCs w:val="18"/>
        </w:rPr>
        <w:t>include all races and ethnicities.</w:t>
      </w:r>
    </w:p>
    <w:p w14:paraId="13604197" w14:textId="77777777" w:rsidR="005A3063" w:rsidRPr="005A3063" w:rsidRDefault="005A3063">
      <w:pPr>
        <w:rPr>
          <w:lang w:val="es-MX"/>
        </w:rPr>
      </w:pPr>
    </w:p>
    <w:sectPr w:rsidR="005A3063" w:rsidRPr="005A3063" w:rsidSect="005A306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063"/>
    <w:rsid w:val="0000651C"/>
    <w:rsid w:val="001D2D00"/>
    <w:rsid w:val="002D3592"/>
    <w:rsid w:val="00383CD4"/>
    <w:rsid w:val="003E171E"/>
    <w:rsid w:val="005870C7"/>
    <w:rsid w:val="005A3063"/>
    <w:rsid w:val="006A4035"/>
    <w:rsid w:val="007C01B5"/>
    <w:rsid w:val="00835AE8"/>
    <w:rsid w:val="00A17AAA"/>
    <w:rsid w:val="00A96CA6"/>
    <w:rsid w:val="00C26638"/>
    <w:rsid w:val="00C8498D"/>
    <w:rsid w:val="00CA3A89"/>
    <w:rsid w:val="00D77C49"/>
    <w:rsid w:val="00EE1999"/>
    <w:rsid w:val="00FC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298AC"/>
  <w15:chartTrackingRefBased/>
  <w15:docId w15:val="{C1A7972F-D2A6-4EC5-8F63-8A50CDAD4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6C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C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03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97F61DD1EB724A94AFBBE3C0E88A0C" ma:contentTypeVersion="4" ma:contentTypeDescription="Create a new document." ma:contentTypeScope="" ma:versionID="3175775def2262647cc8a9efdf1dab25">
  <xsd:schema xmlns:xsd="http://www.w3.org/2001/XMLSchema" xmlns:xs="http://www.w3.org/2001/XMLSchema" xmlns:p="http://schemas.microsoft.com/office/2006/metadata/properties" xmlns:ns2="894f8231-dcf2-4035-9f91-44d3b4999fb2" targetNamespace="http://schemas.microsoft.com/office/2006/metadata/properties" ma:root="true" ma:fieldsID="ec43bf342d6568d1ca9bfd9d03f92f11" ns2:_="">
    <xsd:import namespace="894f8231-dcf2-4035-9f91-44d3b4999f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4f8231-dcf2-4035-9f91-44d3b4999f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BAE3CB-027B-415E-9C60-FADF50038B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680A40E-53EA-4B66-AEE4-F07D7EC720FC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894f8231-dcf2-4035-9f91-44d3b4999fb2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F2BCFEE-E8CB-476A-95A1-2ACEA18C50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4f8231-dcf2-4035-9f91-44d3b4999f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6</Words>
  <Characters>608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oz, Edgar</dc:creator>
  <cp:keywords/>
  <dc:description/>
  <cp:lastModifiedBy>Long Parma, Dorothy</cp:lastModifiedBy>
  <cp:revision>2</cp:revision>
  <dcterms:created xsi:type="dcterms:W3CDTF">2021-07-19T15:16:00Z</dcterms:created>
  <dcterms:modified xsi:type="dcterms:W3CDTF">2021-07-19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97F61DD1EB724A94AFBBE3C0E88A0C</vt:lpwstr>
  </property>
</Properties>
</file>